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048" w:rsidRPr="008C7F8E" w:rsidRDefault="00652048" w:rsidP="0065204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1F0F7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C7F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C5F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the 59 sequences representative of the different </w:t>
      </w:r>
      <w:proofErr w:type="spellStart"/>
      <w:r w:rsidR="008C5FDB">
        <w:rPr>
          <w:rFonts w:ascii="Times New Roman" w:hAnsi="Times New Roman" w:cs="Times New Roman"/>
          <w:b/>
          <w:sz w:val="24"/>
          <w:szCs w:val="24"/>
          <w:lang w:val="en-US"/>
        </w:rPr>
        <w:t>genogroups</w:t>
      </w:r>
      <w:proofErr w:type="spellEnd"/>
      <w:r w:rsidR="008C5F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sub-</w:t>
      </w:r>
      <w:proofErr w:type="spellStart"/>
      <w:r w:rsidR="008C5FDB">
        <w:rPr>
          <w:rFonts w:ascii="Times New Roman" w:hAnsi="Times New Roman" w:cs="Times New Roman"/>
          <w:b/>
          <w:sz w:val="24"/>
          <w:szCs w:val="24"/>
          <w:lang w:val="en-US"/>
        </w:rPr>
        <w:t>genogroups</w:t>
      </w:r>
      <w:proofErr w:type="spellEnd"/>
      <w:r w:rsidR="008C5F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 to conduct evolutionary analys</w:t>
      </w:r>
      <w:r w:rsidR="00510850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8C5FDB">
        <w:rPr>
          <w:rFonts w:ascii="Times New Roman" w:hAnsi="Times New Roman" w:cs="Times New Roman"/>
          <w:b/>
          <w:sz w:val="24"/>
          <w:szCs w:val="24"/>
          <w:lang w:val="en-US"/>
        </w:rPr>
        <w:t>s.</w:t>
      </w:r>
    </w:p>
    <w:p w:rsidR="00991642" w:rsidRPr="00D5214D" w:rsidRDefault="0099164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pPr w:leftFromText="141" w:rightFromText="141" w:horzAnchor="margin" w:tblpY="1618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85"/>
        <w:gridCol w:w="2552"/>
        <w:gridCol w:w="3118"/>
      </w:tblGrid>
      <w:tr w:rsidR="00D5214D" w:rsidRPr="00D517A1" w:rsidTr="00F148C4">
        <w:tc>
          <w:tcPr>
            <w:tcW w:w="3085" w:type="dxa"/>
            <w:tcBorders>
              <w:right w:val="nil"/>
            </w:tcBorders>
          </w:tcPr>
          <w:p w:rsidR="00D5214D" w:rsidRPr="00D517A1" w:rsidRDefault="00D5214D" w:rsidP="008C5F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1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D5214D" w:rsidRPr="00D517A1" w:rsidRDefault="00D5214D" w:rsidP="008C5F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1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D5214D" w:rsidRPr="00D517A1" w:rsidRDefault="00D5214D" w:rsidP="008C5F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1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Bank</w:t>
            </w:r>
            <w:proofErr w:type="spellEnd"/>
            <w:r w:rsidRPr="00D51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cession </w:t>
            </w:r>
            <w:proofErr w:type="spellStart"/>
            <w:r w:rsidRPr="00D51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  <w:proofErr w:type="spellEnd"/>
          </w:p>
        </w:tc>
      </w:tr>
      <w:tr w:rsidR="00D5214D" w:rsidRPr="001F0F74" w:rsidTr="00F148C4">
        <w:tc>
          <w:tcPr>
            <w:tcW w:w="3085" w:type="dxa"/>
            <w:tcBorders>
              <w:right w:val="nil"/>
            </w:tcBorders>
          </w:tcPr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Cr</w:t>
            </w:r>
            <w:proofErr w:type="spellEnd"/>
          </w:p>
          <w:p w:rsidR="00D5214D" w:rsidRPr="00D517A1" w:rsidRDefault="00D5214D" w:rsidP="00D5214D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84</w:t>
            </w:r>
          </w:p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3</w:t>
            </w:r>
          </w:p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03</w:t>
            </w:r>
          </w:p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94</w:t>
            </w:r>
          </w:p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45</w:t>
            </w:r>
          </w:p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24</w:t>
            </w:r>
          </w:p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76</w:t>
            </w:r>
          </w:p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57</w:t>
            </w:r>
          </w:p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4</w:t>
            </w:r>
          </w:p>
          <w:p w:rsidR="00D5214D" w:rsidRPr="00D517A1" w:rsidRDefault="00D5214D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</w:t>
            </w:r>
          </w:p>
          <w:p w:rsidR="00D5214D" w:rsidRPr="00D517A1" w:rsidRDefault="00D5214D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10</w:t>
            </w:r>
          </w:p>
          <w:p w:rsidR="00D5214D" w:rsidRPr="00D517A1" w:rsidRDefault="00D5214D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goya</w:t>
            </w:r>
          </w:p>
          <w:p w:rsidR="00D5214D" w:rsidRPr="00510850" w:rsidRDefault="00D5214D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ungary 78</w:t>
            </w:r>
          </w:p>
          <w:p w:rsidR="00D5214D" w:rsidRPr="00510850" w:rsidRDefault="00D5214D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23/MS/87</w:t>
            </w:r>
          </w:p>
          <w:p w:rsidR="00D5214D" w:rsidRPr="00510850" w:rsidRDefault="00D5214D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84</w:t>
            </w:r>
            <w:r w:rsidR="00D517A1" w:rsidRPr="0051085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OH-82</w:t>
            </w:r>
          </w:p>
          <w:p w:rsidR="00D5214D" w:rsidRPr="00510850" w:rsidRDefault="00D5214D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590</w:t>
            </w:r>
          </w:p>
          <w:p w:rsidR="00D5214D" w:rsidRPr="00510850" w:rsidRDefault="00D5214D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E516</w:t>
            </w:r>
            <w:r w:rsidR="00D71E92" w:rsidRPr="0051085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_GER97</w:t>
            </w:r>
          </w:p>
          <w:p w:rsidR="00D517A1" w:rsidRPr="00510850" w:rsidRDefault="00D517A1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Style w:val="apple-style-span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4716-MAA-97</w:t>
            </w:r>
          </w:p>
          <w:p w:rsidR="00D5214D" w:rsidRPr="00510850" w:rsidRDefault="00D517A1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6/2/SAR/97</w:t>
            </w:r>
          </w:p>
          <w:p w:rsidR="00D517A1" w:rsidRPr="00510850" w:rsidRDefault="00D517A1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BO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BO"/>
              </w:rPr>
              <w:t>1M/AUS/3/99</w:t>
            </w:r>
          </w:p>
          <w:p w:rsidR="00D517A1" w:rsidRPr="00510850" w:rsidRDefault="00D517A1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BO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BO"/>
              </w:rPr>
              <w:t>SB0635/SAR/00</w:t>
            </w:r>
          </w:p>
          <w:p w:rsidR="00D517A1" w:rsidRPr="00510850" w:rsidRDefault="00D517A1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BO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BO"/>
              </w:rPr>
              <w:t>1141-Yagamata-00</w:t>
            </w:r>
          </w:p>
          <w:p w:rsidR="000A32E7" w:rsidRPr="00510850" w:rsidRDefault="000A32E7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FP2003163-TW</w:t>
            </w:r>
          </w:p>
          <w:p w:rsidR="000A32E7" w:rsidRPr="00510850" w:rsidRDefault="000A32E7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11/SIN/00</w:t>
            </w:r>
          </w:p>
          <w:p w:rsidR="000A32E7" w:rsidRPr="00510850" w:rsidRDefault="000A32E7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17/</w:t>
            </w:r>
            <w:proofErr w:type="spellStart"/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w</w:t>
            </w:r>
            <w:proofErr w:type="spellEnd"/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A/06</w:t>
            </w:r>
          </w:p>
          <w:p w:rsidR="000A32E7" w:rsidRPr="00510850" w:rsidRDefault="000A32E7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H0085/SIN/08</w:t>
            </w:r>
          </w:p>
          <w:p w:rsidR="000A32E7" w:rsidRPr="00510850" w:rsidRDefault="000A32E7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9-03531</w:t>
            </w:r>
          </w:p>
          <w:p w:rsidR="00E454AB" w:rsidRPr="00510850" w:rsidRDefault="00E454AB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454AB" w:rsidRPr="00510850" w:rsidRDefault="00E454AB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87-SYD-86</w:t>
            </w:r>
          </w:p>
          <w:p w:rsidR="00E454AB" w:rsidRPr="00510850" w:rsidRDefault="00E454AB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A-07-02073</w:t>
            </w:r>
          </w:p>
          <w:p w:rsidR="00E454AB" w:rsidRPr="00D71E92" w:rsidRDefault="00E454AB" w:rsidP="00D521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71E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riraj07/TH/03</w:t>
            </w:r>
          </w:p>
          <w:p w:rsidR="00D5214D" w:rsidRPr="00510850" w:rsidRDefault="00E454AB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CF210042</w:t>
            </w:r>
            <w:r w:rsidR="00D71E92"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_FRA06</w:t>
            </w:r>
          </w:p>
          <w:p w:rsidR="00D5214D" w:rsidRPr="00510850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GRE29</w:t>
            </w:r>
            <w:r w:rsidR="00D71E92"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_FRA07</w:t>
            </w:r>
          </w:p>
          <w:p w:rsidR="00D5214D" w:rsidRPr="00510850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CF097017</w:t>
            </w:r>
            <w:r w:rsidR="00D71E92"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_FRA03</w:t>
            </w:r>
          </w:p>
          <w:p w:rsidR="001709A7" w:rsidRPr="00510850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STU546711</w:t>
            </w:r>
            <w:r w:rsidR="00D71E92"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_GER08</w:t>
            </w:r>
          </w:p>
          <w:p w:rsidR="001709A7" w:rsidRPr="00D71E92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D71E92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2286</w:t>
            </w:r>
          </w:p>
          <w:p w:rsidR="00D5214D" w:rsidRPr="00D71E92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D71E92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CF1113</w:t>
            </w:r>
            <w:r w:rsidR="00D71E92" w:rsidRPr="00D71E92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_FRA00</w:t>
            </w:r>
          </w:p>
          <w:p w:rsidR="001709A7" w:rsidRPr="00D71E92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BO"/>
              </w:rPr>
              <w:t>CF341034</w:t>
            </w:r>
            <w:r w:rsidR="00D71E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BO"/>
              </w:rPr>
              <w:t>_FRA06</w:t>
            </w:r>
          </w:p>
          <w:p w:rsidR="001709A7" w:rsidRPr="00D71E92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D71E92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ANG261</w:t>
            </w:r>
            <w:r w:rsidR="00D71E92" w:rsidRPr="00D71E92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_FRA09</w:t>
            </w:r>
          </w:p>
          <w:p w:rsidR="001709A7" w:rsidRPr="00510850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97-56</w:t>
            </w:r>
          </w:p>
          <w:p w:rsidR="001709A7" w:rsidRPr="00510850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03-KOR-00</w:t>
            </w:r>
          </w:p>
          <w:p w:rsidR="001709A7" w:rsidRPr="00510850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06-KOR-00</w:t>
            </w:r>
          </w:p>
          <w:p w:rsidR="001709A7" w:rsidRPr="00510850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lastRenderedPageBreak/>
              <w:t>3254</w:t>
            </w:r>
          </w:p>
          <w:p w:rsidR="001709A7" w:rsidRPr="00510850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CF192013</w:t>
            </w:r>
          </w:p>
          <w:p w:rsidR="001709A7" w:rsidRPr="00510850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ULM275</w:t>
            </w:r>
          </w:p>
          <w:p w:rsidR="001709A7" w:rsidRPr="00510850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SZ/HK08-5</w:t>
            </w:r>
          </w:p>
          <w:p w:rsidR="001709A7" w:rsidRPr="00510850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SZ/HK08-6</w:t>
            </w:r>
          </w:p>
          <w:p w:rsidR="001709A7" w:rsidRPr="00510850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2011szk332</w:t>
            </w:r>
          </w:p>
          <w:p w:rsidR="001709A7" w:rsidRPr="00510850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YN42B/YN/CHN/10</w:t>
            </w:r>
          </w:p>
          <w:p w:rsidR="00D71E92" w:rsidRPr="00510850" w:rsidRDefault="00D71E92" w:rsidP="00652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</w:rPr>
              <w:t>933V/VNM/05</w:t>
            </w:r>
          </w:p>
          <w:p w:rsidR="00D71E92" w:rsidRPr="00510850" w:rsidRDefault="00D71E92" w:rsidP="00652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</w:rPr>
              <w:t>1089T/VNM/05</w:t>
            </w:r>
          </w:p>
          <w:p w:rsidR="00D71E92" w:rsidRPr="00510850" w:rsidRDefault="00D71E92" w:rsidP="00652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</w:rPr>
              <w:t>2007-07364</w:t>
            </w:r>
          </w:p>
          <w:p w:rsidR="00D71E92" w:rsidRPr="00510850" w:rsidRDefault="00D71E92" w:rsidP="00652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</w:rPr>
              <w:t>999T/VNM/05</w:t>
            </w: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U1482-TW-06</w:t>
            </w: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3223</w:t>
            </w: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F-NMA-03-008</w:t>
            </w: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8-146</w:t>
            </w: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-72341-04</w:t>
            </w:r>
          </w:p>
          <w:p w:rsidR="00D71E92" w:rsidRPr="00D517A1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-3126-11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D5214D" w:rsidRPr="00D517A1" w:rsidRDefault="00D5214D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</w:t>
            </w:r>
          </w:p>
          <w:p w:rsidR="00D5214D" w:rsidRPr="00D517A1" w:rsidRDefault="00D5214D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5214D" w:rsidRPr="00D517A1" w:rsidRDefault="00D5214D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0</w:t>
            </w:r>
          </w:p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0</w:t>
            </w:r>
          </w:p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0</w:t>
            </w:r>
          </w:p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0</w:t>
            </w:r>
          </w:p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0</w:t>
            </w:r>
          </w:p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0</w:t>
            </w:r>
          </w:p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0</w:t>
            </w:r>
          </w:p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0</w:t>
            </w:r>
          </w:p>
          <w:p w:rsidR="00D5214D" w:rsidRPr="00D517A1" w:rsidRDefault="00D5214D" w:rsidP="00D5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0</w:t>
            </w:r>
          </w:p>
          <w:p w:rsidR="00D5214D" w:rsidRPr="00D517A1" w:rsidRDefault="00D5214D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</w:t>
            </w:r>
          </w:p>
          <w:p w:rsidR="00D5214D" w:rsidRPr="00D517A1" w:rsidRDefault="00D5214D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</w:t>
            </w:r>
          </w:p>
          <w:p w:rsidR="00D5214D" w:rsidRPr="00D517A1" w:rsidRDefault="00D5214D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</w:t>
            </w:r>
          </w:p>
          <w:p w:rsidR="00D5214D" w:rsidRPr="00D517A1" w:rsidRDefault="00D5214D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</w:t>
            </w:r>
          </w:p>
          <w:p w:rsidR="00D5214D" w:rsidRPr="00D517A1" w:rsidRDefault="00D5214D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</w:t>
            </w:r>
          </w:p>
          <w:p w:rsidR="00D5214D" w:rsidRPr="00D517A1" w:rsidRDefault="00D5214D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</w:t>
            </w:r>
          </w:p>
          <w:p w:rsidR="00D5214D" w:rsidRPr="00D517A1" w:rsidRDefault="00D5214D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</w:t>
            </w:r>
          </w:p>
          <w:p w:rsidR="00D5214D" w:rsidRPr="00D517A1" w:rsidRDefault="00D5214D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</w:t>
            </w:r>
          </w:p>
          <w:p w:rsidR="00D517A1" w:rsidRPr="00D517A1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3</w:t>
            </w:r>
          </w:p>
          <w:p w:rsidR="00D517A1" w:rsidRPr="00D517A1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3</w:t>
            </w:r>
          </w:p>
          <w:p w:rsidR="00D517A1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3</w:t>
            </w:r>
          </w:p>
          <w:p w:rsidR="00D517A1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B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B4</w:t>
            </w:r>
          </w:p>
          <w:p w:rsidR="000A32E7" w:rsidRDefault="000A32E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5</w:t>
            </w:r>
          </w:p>
          <w:p w:rsidR="000A32E7" w:rsidRDefault="000A32E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5</w:t>
            </w:r>
          </w:p>
          <w:p w:rsidR="000A32E7" w:rsidRDefault="000A32E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5</w:t>
            </w:r>
          </w:p>
          <w:p w:rsidR="000A32E7" w:rsidRDefault="000A32E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5</w:t>
            </w:r>
          </w:p>
          <w:p w:rsidR="00E454AB" w:rsidRDefault="00E454AB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454AB" w:rsidRDefault="00E454AB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</w:t>
            </w:r>
          </w:p>
          <w:p w:rsidR="00E454AB" w:rsidRDefault="00E454AB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</w:t>
            </w:r>
          </w:p>
          <w:p w:rsidR="00E454AB" w:rsidRDefault="00E454AB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</w:t>
            </w:r>
          </w:p>
          <w:p w:rsidR="00E454AB" w:rsidRDefault="00E454AB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</w:t>
            </w:r>
          </w:p>
          <w:p w:rsidR="00E454AB" w:rsidRDefault="00E454AB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</w:t>
            </w:r>
          </w:p>
          <w:p w:rsidR="00E454AB" w:rsidRDefault="00E454AB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</w:t>
            </w:r>
          </w:p>
          <w:p w:rsidR="00E454AB" w:rsidRDefault="00E454AB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</w:t>
            </w:r>
          </w:p>
          <w:p w:rsidR="001709A7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</w:t>
            </w:r>
          </w:p>
          <w:p w:rsidR="001709A7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</w:t>
            </w:r>
          </w:p>
          <w:p w:rsidR="001709A7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</w:t>
            </w:r>
          </w:p>
          <w:p w:rsidR="001709A7" w:rsidRPr="00D517A1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</w:t>
            </w:r>
          </w:p>
          <w:p w:rsidR="00D5214D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</w:t>
            </w:r>
          </w:p>
          <w:p w:rsidR="001709A7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</w:t>
            </w:r>
          </w:p>
          <w:p w:rsidR="001709A7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</w:t>
            </w:r>
          </w:p>
          <w:p w:rsidR="001709A7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4</w:t>
            </w:r>
          </w:p>
          <w:p w:rsidR="001709A7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</w:t>
            </w:r>
          </w:p>
          <w:p w:rsidR="001709A7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</w:t>
            </w:r>
          </w:p>
          <w:p w:rsidR="001709A7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</w:t>
            </w:r>
          </w:p>
          <w:p w:rsidR="001709A7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</w:t>
            </w:r>
          </w:p>
          <w:p w:rsidR="001709A7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</w:t>
            </w:r>
          </w:p>
          <w:p w:rsidR="001709A7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</w:t>
            </w:r>
          </w:p>
          <w:p w:rsidR="001709A7" w:rsidRDefault="001709A7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D71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</w:t>
            </w: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</w:t>
            </w: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</w:t>
            </w: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</w:t>
            </w: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  <w:p w:rsidR="00D5214D" w:rsidRPr="00D517A1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D5214D" w:rsidRPr="00D517A1" w:rsidRDefault="00D5214D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lastRenderedPageBreak/>
              <w:t>U22521</w:t>
            </w:r>
          </w:p>
          <w:p w:rsidR="00D517A1" w:rsidRPr="00D517A1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</w:p>
          <w:p w:rsidR="00D517A1" w:rsidRPr="00D517A1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AB524090</w:t>
            </w:r>
          </w:p>
          <w:p w:rsidR="00D517A1" w:rsidRPr="00510850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AB491212</w:t>
            </w:r>
          </w:p>
          <w:p w:rsidR="00D517A1" w:rsidRPr="00510850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AB524089</w:t>
            </w:r>
          </w:p>
          <w:p w:rsidR="00D517A1" w:rsidRPr="00510850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AB524085</w:t>
            </w:r>
          </w:p>
          <w:p w:rsidR="00D517A1" w:rsidRPr="00510850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AB524083</w:t>
            </w:r>
          </w:p>
          <w:p w:rsidR="00D517A1" w:rsidRPr="00D517A1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524082</w:t>
            </w:r>
          </w:p>
          <w:p w:rsidR="00D517A1" w:rsidRPr="00D517A1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524081</w:t>
            </w:r>
          </w:p>
          <w:p w:rsidR="00D517A1" w:rsidRPr="00D517A1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524084</w:t>
            </w:r>
          </w:p>
          <w:p w:rsidR="00D517A1" w:rsidRPr="00D517A1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524086</w:t>
            </w:r>
          </w:p>
          <w:p w:rsidR="00D517A1" w:rsidRPr="00D517A1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059814</w:t>
            </w:r>
          </w:p>
          <w:p w:rsidR="00D517A1" w:rsidRPr="00D517A1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135901</w:t>
            </w:r>
          </w:p>
          <w:p w:rsidR="00D517A1" w:rsidRPr="00510850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AB059813</w:t>
            </w:r>
          </w:p>
          <w:p w:rsidR="00D517A1" w:rsidRPr="00510850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AB059815</w:t>
            </w:r>
          </w:p>
          <w:p w:rsidR="00D517A1" w:rsidRPr="00D517A1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U22522</w:t>
            </w:r>
          </w:p>
          <w:p w:rsidR="00D517A1" w:rsidRPr="00D517A1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AF009538</w:t>
            </w:r>
          </w:p>
          <w:p w:rsidR="00D517A1" w:rsidRPr="00D517A1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AB524134</w:t>
            </w:r>
          </w:p>
          <w:p w:rsidR="00D517A1" w:rsidRPr="00D517A1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  <w:r w:rsidRPr="00D517A1">
              <w:rPr>
                <w:rFonts w:ascii="Times New Roman" w:hAnsi="Times New Roman" w:cs="Times New Roman"/>
                <w:sz w:val="24"/>
                <w:szCs w:val="24"/>
                <w:lang w:val="es-BO"/>
              </w:rPr>
              <w:t>FN649243</w:t>
            </w:r>
          </w:p>
          <w:p w:rsidR="00D5214D" w:rsidRPr="00510850" w:rsidRDefault="00D517A1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08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207636</w:t>
            </w:r>
          </w:p>
          <w:p w:rsidR="00D5214D" w:rsidRPr="00510850" w:rsidRDefault="00D517A1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F376075</w:t>
            </w:r>
          </w:p>
          <w:p w:rsidR="00D517A1" w:rsidRPr="00510850" w:rsidRDefault="00D517A1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F376097</w:t>
            </w:r>
          </w:p>
          <w:p w:rsidR="00D517A1" w:rsidRPr="00510850" w:rsidRDefault="00D517A1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F376069</w:t>
            </w:r>
          </w:p>
          <w:p w:rsidR="00D517A1" w:rsidRPr="00510850" w:rsidRDefault="00D517A1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177811</w:t>
            </w:r>
          </w:p>
          <w:p w:rsidR="000A32E7" w:rsidRPr="00510850" w:rsidRDefault="000A32E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Q841992</w:t>
            </w:r>
          </w:p>
          <w:p w:rsidR="000A32E7" w:rsidRPr="00510850" w:rsidRDefault="000A32E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F376121</w:t>
            </w:r>
          </w:p>
          <w:p w:rsidR="000A32E7" w:rsidRPr="00510850" w:rsidRDefault="000A32E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Q676235</w:t>
            </w:r>
          </w:p>
          <w:p w:rsidR="000A32E7" w:rsidRPr="00510850" w:rsidRDefault="000A32E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J461785</w:t>
            </w:r>
          </w:p>
          <w:p w:rsidR="000A32E7" w:rsidRPr="00510850" w:rsidRDefault="000A32E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622390</w:t>
            </w:r>
          </w:p>
          <w:p w:rsidR="00E454AB" w:rsidRPr="00510850" w:rsidRDefault="00E454AB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454AB" w:rsidRPr="00510850" w:rsidRDefault="00E454AB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722887</w:t>
            </w:r>
          </w:p>
          <w:p w:rsidR="00E454AB" w:rsidRPr="00510850" w:rsidRDefault="00E454AB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J151498</w:t>
            </w:r>
          </w:p>
          <w:p w:rsidR="00E454AB" w:rsidRPr="00510850" w:rsidRDefault="00E454AB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J846677</w:t>
            </w:r>
          </w:p>
          <w:p w:rsidR="00E454AB" w:rsidRPr="00510850" w:rsidRDefault="00E454AB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N598749</w:t>
            </w:r>
          </w:p>
          <w:p w:rsidR="001709A7" w:rsidRPr="00510850" w:rsidRDefault="001709A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N598766</w:t>
            </w:r>
          </w:p>
          <w:p w:rsidR="001709A7" w:rsidRPr="00510850" w:rsidRDefault="001709A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N598734</w:t>
            </w:r>
          </w:p>
          <w:p w:rsidR="001709A7" w:rsidRPr="00510850" w:rsidRDefault="001709A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N649264</w:t>
            </w:r>
          </w:p>
          <w:p w:rsidR="001709A7" w:rsidRPr="00510850" w:rsidRDefault="001709A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F135941</w:t>
            </w:r>
          </w:p>
          <w:p w:rsidR="001709A7" w:rsidRPr="00510850" w:rsidRDefault="001709A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N598726</w:t>
            </w:r>
          </w:p>
          <w:p w:rsidR="001709A7" w:rsidRPr="00510850" w:rsidRDefault="001709A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N598750</w:t>
            </w:r>
          </w:p>
          <w:p w:rsidR="001709A7" w:rsidRPr="00510850" w:rsidRDefault="001709A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N598777</w:t>
            </w:r>
          </w:p>
          <w:p w:rsidR="001709A7" w:rsidRPr="00510850" w:rsidRDefault="001709A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115494</w:t>
            </w:r>
          </w:p>
          <w:p w:rsidR="001709A7" w:rsidRPr="00510850" w:rsidRDefault="001709A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Q341356</w:t>
            </w:r>
          </w:p>
          <w:p w:rsidR="001709A7" w:rsidRPr="00510850" w:rsidRDefault="001709A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Q341355</w:t>
            </w:r>
          </w:p>
          <w:p w:rsidR="001709A7" w:rsidRPr="00510850" w:rsidRDefault="001709A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AF286531</w:t>
            </w:r>
          </w:p>
          <w:p w:rsidR="001709A7" w:rsidRPr="00510850" w:rsidRDefault="001709A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N598741</w:t>
            </w:r>
          </w:p>
          <w:p w:rsidR="001709A7" w:rsidRPr="00510850" w:rsidRDefault="001709A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N649252</w:t>
            </w:r>
          </w:p>
          <w:p w:rsidR="001709A7" w:rsidRPr="00510850" w:rsidRDefault="001709A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Q279369</w:t>
            </w:r>
          </w:p>
          <w:p w:rsidR="001709A7" w:rsidRPr="00510850" w:rsidRDefault="001709A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Q279370</w:t>
            </w:r>
          </w:p>
          <w:p w:rsidR="001709A7" w:rsidRPr="00510850" w:rsidRDefault="001709A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Q315075</w:t>
            </w:r>
          </w:p>
          <w:p w:rsidR="001709A7" w:rsidRPr="00510850" w:rsidRDefault="001709A7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Q264777</w:t>
            </w:r>
          </w:p>
          <w:p w:rsidR="00D71E92" w:rsidRPr="00510850" w:rsidRDefault="00D71E92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490161</w:t>
            </w:r>
          </w:p>
          <w:p w:rsidR="00D71E92" w:rsidRPr="00510850" w:rsidRDefault="00D71E92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490142</w:t>
            </w:r>
          </w:p>
          <w:p w:rsidR="00D71E92" w:rsidRPr="00510850" w:rsidRDefault="00D71E92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527983</w:t>
            </w:r>
          </w:p>
          <w:p w:rsidR="00D71E92" w:rsidRPr="00510850" w:rsidRDefault="00D71E92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490163</w:t>
            </w: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E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846662</w:t>
            </w:r>
          </w:p>
          <w:p w:rsidR="00D71E92" w:rsidRDefault="00D71E92" w:rsidP="0065204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71E92" w:rsidRPr="00510850" w:rsidRDefault="00D71E92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179600</w:t>
            </w:r>
          </w:p>
          <w:p w:rsidR="00D71E92" w:rsidRPr="00510850" w:rsidRDefault="00D71E92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D71E92" w:rsidRPr="00510850" w:rsidRDefault="00D71E92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N255590</w:t>
            </w:r>
          </w:p>
          <w:p w:rsidR="00D71E92" w:rsidRPr="00510850" w:rsidRDefault="00D71E92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X307649</w:t>
            </w:r>
          </w:p>
          <w:p w:rsidR="00D71E92" w:rsidRPr="00510850" w:rsidRDefault="00D71E92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D71E92" w:rsidRPr="00510850" w:rsidRDefault="00D71E92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G421068</w:t>
            </w:r>
          </w:p>
          <w:p w:rsidR="00D71E92" w:rsidRPr="00510850" w:rsidRDefault="00D71E92" w:rsidP="006520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G421068</w:t>
            </w:r>
          </w:p>
        </w:tc>
      </w:tr>
    </w:tbl>
    <w:p w:rsidR="00652048" w:rsidRPr="00510850" w:rsidRDefault="00652048">
      <w:pPr>
        <w:rPr>
          <w:lang w:val="en-US"/>
        </w:rPr>
      </w:pPr>
    </w:p>
    <w:p w:rsidR="00652048" w:rsidRPr="00510850" w:rsidRDefault="00652048">
      <w:pPr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510850" w:rsidRDefault="00652048" w:rsidP="00652048">
      <w:pPr>
        <w:spacing w:after="0" w:line="240" w:lineRule="auto"/>
        <w:ind w:left="720" w:hanging="720"/>
        <w:rPr>
          <w:lang w:val="en-US"/>
        </w:rPr>
      </w:pPr>
    </w:p>
    <w:p w:rsidR="00652048" w:rsidRPr="00652048" w:rsidRDefault="003B0C9A">
      <w:r>
        <w:fldChar w:fldCharType="begin"/>
      </w:r>
      <w:r w:rsidR="00652048" w:rsidRPr="008C5FDB">
        <w:rPr>
          <w:lang w:val="en-US"/>
        </w:rPr>
        <w:instrText xml:space="preserve"> ADDIN EN.REFLIST </w:instrText>
      </w:r>
      <w:r>
        <w:fldChar w:fldCharType="end"/>
      </w:r>
    </w:p>
    <w:sectPr w:rsidR="00652048" w:rsidRPr="00652048" w:rsidSect="00D521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térovirus.enl&lt;/item&gt;&lt;/Libraries&gt;&lt;/ENLibraries&gt;"/>
  </w:docVars>
  <w:rsids>
    <w:rsidRoot w:val="00652048"/>
    <w:rsid w:val="000A32E7"/>
    <w:rsid w:val="0014382E"/>
    <w:rsid w:val="001709A7"/>
    <w:rsid w:val="001F0F74"/>
    <w:rsid w:val="003B0C9A"/>
    <w:rsid w:val="00482598"/>
    <w:rsid w:val="00510850"/>
    <w:rsid w:val="00652048"/>
    <w:rsid w:val="008C5FDB"/>
    <w:rsid w:val="00991642"/>
    <w:rsid w:val="00A36CE7"/>
    <w:rsid w:val="00A76CFA"/>
    <w:rsid w:val="00D517A1"/>
    <w:rsid w:val="00D5214D"/>
    <w:rsid w:val="00D71E92"/>
    <w:rsid w:val="00E454AB"/>
    <w:rsid w:val="00F148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048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2048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521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5214D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apple-style-span">
    <w:name w:val="apple-style-span"/>
    <w:basedOn w:val="Policepardfaut"/>
    <w:rsid w:val="00D521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93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238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ël Bessaud</dc:creator>
  <cp:lastModifiedBy>Maël Bessaud</cp:lastModifiedBy>
  <cp:revision>9</cp:revision>
  <dcterms:created xsi:type="dcterms:W3CDTF">2013-09-04T16:45:00Z</dcterms:created>
  <dcterms:modified xsi:type="dcterms:W3CDTF">2013-10-22T08:34:00Z</dcterms:modified>
</cp:coreProperties>
</file>